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4AAED5" w14:textId="3279AE61" w:rsidR="00D05805" w:rsidRPr="00084723" w:rsidRDefault="00000000" w:rsidP="00D05805">
      <w:pPr>
        <w:snapToGrid w:val="0"/>
        <w:spacing w:line="480" w:lineRule="auto"/>
        <w:jc w:val="left"/>
        <w:rPr>
          <w:rFonts w:ascii="Times New Roman" w:hAnsi="Times New Roman"/>
          <w:b/>
          <w:sz w:val="24"/>
        </w:rPr>
      </w:pPr>
      <w:r w:rsidRPr="00493F93">
        <w:rPr>
          <w:rFonts w:ascii="Times New Roman" w:hAnsi="Times New Roman"/>
          <w:b/>
          <w:sz w:val="24"/>
        </w:rPr>
        <w:t xml:space="preserve">S5 Table. Estimation Results of </w:t>
      </w:r>
      <w:r w:rsidR="008249E1">
        <w:rPr>
          <w:rFonts w:ascii="Times New Roman" w:hAnsi="Times New Roman"/>
          <w:b/>
          <w:sz w:val="24"/>
        </w:rPr>
        <w:t xml:space="preserve">the </w:t>
      </w:r>
      <w:r w:rsidRPr="00493F93">
        <w:rPr>
          <w:rFonts w:ascii="Times New Roman" w:hAnsi="Times New Roman"/>
          <w:b/>
          <w:sz w:val="24"/>
        </w:rPr>
        <w:t xml:space="preserve">Regression Discontinuity Design on Outcomes (Treatment: At Least Once). </w:t>
      </w:r>
    </w:p>
    <w:tbl>
      <w:tblPr>
        <w:tblStyle w:val="4"/>
        <w:tblW w:w="5000" w:type="pct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935"/>
        <w:gridCol w:w="1192"/>
        <w:gridCol w:w="1788"/>
        <w:gridCol w:w="954"/>
        <w:gridCol w:w="1427"/>
        <w:gridCol w:w="958"/>
        <w:gridCol w:w="1072"/>
        <w:gridCol w:w="1624"/>
      </w:tblGrid>
      <w:tr w:rsidR="003D44F2" w14:paraId="4ED25901" w14:textId="77777777" w:rsidTr="002D7FF1">
        <w:trPr>
          <w:trHeight w:val="312"/>
          <w:jc w:val="center"/>
        </w:trPr>
        <w:tc>
          <w:tcPr>
            <w:tcW w:w="1519" w:type="pct"/>
            <w:vMerge w:val="restart"/>
            <w:shd w:val="clear" w:color="auto" w:fill="auto"/>
          </w:tcPr>
          <w:p w14:paraId="1121C5F2" w14:textId="77777777" w:rsidR="00D05805" w:rsidRPr="00084723" w:rsidRDefault="00000000" w:rsidP="00DF629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variables</w:t>
            </w:r>
          </w:p>
        </w:tc>
        <w:tc>
          <w:tcPr>
            <w:tcW w:w="460" w:type="pct"/>
            <w:vMerge w:val="restart"/>
            <w:shd w:val="clear" w:color="auto" w:fill="auto"/>
            <w:hideMark/>
          </w:tcPr>
          <w:p w14:paraId="57B3A0F7" w14:textId="77777777" w:rsidR="00D05805" w:rsidRPr="00084723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int estimate</w:t>
            </w:r>
          </w:p>
        </w:tc>
        <w:tc>
          <w:tcPr>
            <w:tcW w:w="690" w:type="pct"/>
            <w:vMerge w:val="restart"/>
            <w:shd w:val="clear" w:color="auto" w:fill="auto"/>
          </w:tcPr>
          <w:p w14:paraId="21330B95" w14:textId="77777777" w:rsidR="00D05805" w:rsidRPr="00084723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368" w:type="pct"/>
            <w:vMerge w:val="restart"/>
            <w:shd w:val="clear" w:color="auto" w:fill="auto"/>
          </w:tcPr>
          <w:p w14:paraId="3E502387" w14:textId="77777777" w:rsidR="00D05805" w:rsidRPr="00084723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72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084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551" w:type="pct"/>
            <w:vMerge w:val="restart"/>
            <w:shd w:val="clear" w:color="auto" w:fill="auto"/>
          </w:tcPr>
          <w:p w14:paraId="125AD55F" w14:textId="18910CD3" w:rsidR="00D05805" w:rsidRPr="00084723" w:rsidRDefault="00000000" w:rsidP="008249E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ndwidt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84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onths)</w:t>
            </w:r>
          </w:p>
        </w:tc>
        <w:tc>
          <w:tcPr>
            <w:tcW w:w="370" w:type="pct"/>
            <w:vMerge w:val="restart"/>
            <w:shd w:val="clear" w:color="auto" w:fill="auto"/>
            <w:hideMark/>
          </w:tcPr>
          <w:p w14:paraId="59B6CCAC" w14:textId="0FA5AAFC" w:rsidR="00D05805" w:rsidRPr="00084723" w:rsidRDefault="00000000" w:rsidP="008249E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84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041" w:type="pct"/>
            <w:gridSpan w:val="2"/>
            <w:shd w:val="clear" w:color="auto" w:fill="auto"/>
          </w:tcPr>
          <w:p w14:paraId="54D6C863" w14:textId="77777777" w:rsidR="00D05805" w:rsidRPr="00084723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zed samples</w:t>
            </w:r>
          </w:p>
        </w:tc>
      </w:tr>
      <w:tr w:rsidR="003D44F2" w14:paraId="1528264D" w14:textId="77777777" w:rsidTr="002D7FF1">
        <w:trPr>
          <w:trHeight w:val="312"/>
          <w:jc w:val="center"/>
        </w:trPr>
        <w:tc>
          <w:tcPr>
            <w:tcW w:w="1519" w:type="pct"/>
            <w:vMerge/>
            <w:shd w:val="clear" w:color="auto" w:fill="auto"/>
            <w:hideMark/>
          </w:tcPr>
          <w:p w14:paraId="76AD4970" w14:textId="77777777" w:rsidR="00D05805" w:rsidRPr="00084723" w:rsidRDefault="00D05805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0" w:type="pct"/>
            <w:vMerge/>
            <w:shd w:val="clear" w:color="auto" w:fill="auto"/>
            <w:noWrap/>
            <w:hideMark/>
          </w:tcPr>
          <w:p w14:paraId="70E731DD" w14:textId="77777777" w:rsidR="00D05805" w:rsidRPr="00084723" w:rsidRDefault="00D05805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0" w:type="pct"/>
            <w:vMerge/>
            <w:shd w:val="clear" w:color="auto" w:fill="auto"/>
          </w:tcPr>
          <w:p w14:paraId="7070E5F1" w14:textId="77777777" w:rsidR="00D05805" w:rsidRPr="00084723" w:rsidRDefault="00D05805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8" w:type="pct"/>
            <w:vMerge/>
            <w:shd w:val="clear" w:color="auto" w:fill="auto"/>
          </w:tcPr>
          <w:p w14:paraId="363235BA" w14:textId="77777777" w:rsidR="00D05805" w:rsidRPr="00084723" w:rsidRDefault="00D05805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1" w:type="pct"/>
            <w:vMerge/>
            <w:shd w:val="clear" w:color="auto" w:fill="auto"/>
          </w:tcPr>
          <w:p w14:paraId="3F43FF0E" w14:textId="77777777" w:rsidR="00D05805" w:rsidRPr="00084723" w:rsidRDefault="00D05805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0" w:type="pct"/>
            <w:vMerge/>
            <w:shd w:val="clear" w:color="auto" w:fill="auto"/>
            <w:noWrap/>
            <w:hideMark/>
          </w:tcPr>
          <w:p w14:paraId="2E9C97CD" w14:textId="77777777" w:rsidR="00D05805" w:rsidRPr="00084723" w:rsidRDefault="00D05805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</w:tcPr>
          <w:p w14:paraId="48785389" w14:textId="77777777" w:rsidR="00D05805" w:rsidRPr="00084723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B299439" w14:textId="77777777" w:rsidR="00D05805" w:rsidRPr="00084723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</w:tr>
      <w:tr w:rsidR="003D44F2" w14:paraId="7A0F4AC5" w14:textId="77777777" w:rsidTr="002D7FF1">
        <w:trPr>
          <w:trHeight w:val="312"/>
          <w:jc w:val="center"/>
        </w:trPr>
        <w:tc>
          <w:tcPr>
            <w:tcW w:w="1519" w:type="pct"/>
            <w:shd w:val="clear" w:color="auto" w:fill="auto"/>
            <w:noWrap/>
          </w:tcPr>
          <w:p w14:paraId="40521869" w14:textId="77777777" w:rsidR="00D05805" w:rsidRPr="006E58EE" w:rsidRDefault="00000000" w:rsidP="00DF629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8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aring a mask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287F5614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38160041" w14:textId="619D3F1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(-0.10</w:t>
            </w:r>
            <w:r w:rsidR="00375B2D">
              <w:rPr>
                <w:rFonts w:ascii="Times New Roman" w:hAnsi="Times New Roman" w:cs="Times New Roman"/>
                <w:bCs/>
                <w:sz w:val="20"/>
                <w:szCs w:val="20"/>
              </w:rPr>
              <w:t>–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13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F147FED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795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07C776D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45.40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11FE3949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67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 w14:paraId="60E87132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267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504B7689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72</w:t>
            </w:r>
          </w:p>
        </w:tc>
      </w:tr>
      <w:tr w:rsidR="003D44F2" w14:paraId="2C06BF13" w14:textId="77777777" w:rsidTr="002D7FF1">
        <w:trPr>
          <w:trHeight w:val="312"/>
          <w:jc w:val="center"/>
        </w:trPr>
        <w:tc>
          <w:tcPr>
            <w:tcW w:w="1519" w:type="pct"/>
            <w:shd w:val="clear" w:color="auto" w:fill="auto"/>
            <w:noWrap/>
          </w:tcPr>
          <w:p w14:paraId="37B46213" w14:textId="77777777" w:rsidR="00D05805" w:rsidRPr="006E58EE" w:rsidRDefault="00000000" w:rsidP="00DF629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8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ndwashing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1E234C25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4B2CE7BB" w14:textId="688A4260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(-0.08</w:t>
            </w:r>
            <w:r w:rsidR="00375B2D">
              <w:rPr>
                <w:rFonts w:ascii="Times New Roman" w:hAnsi="Times New Roman" w:cs="Times New Roman"/>
                <w:bCs/>
                <w:sz w:val="20"/>
                <w:szCs w:val="20"/>
              </w:rPr>
              <w:t>–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20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4C2C4EE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409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F09A9B1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43.34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00BFACDE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67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 w14:paraId="545771A7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215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39AFE591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42</w:t>
            </w:r>
          </w:p>
        </w:tc>
      </w:tr>
      <w:tr w:rsidR="003D44F2" w14:paraId="2A8E34FD" w14:textId="77777777" w:rsidTr="002D7FF1">
        <w:trPr>
          <w:trHeight w:val="312"/>
          <w:jc w:val="center"/>
        </w:trPr>
        <w:tc>
          <w:tcPr>
            <w:tcW w:w="1519" w:type="pct"/>
            <w:shd w:val="clear" w:color="auto" w:fill="auto"/>
            <w:noWrap/>
          </w:tcPr>
          <w:p w14:paraId="19DCF5C0" w14:textId="77777777" w:rsidR="00D05805" w:rsidRPr="006E58EE" w:rsidRDefault="00000000" w:rsidP="00DF629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8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oiding going outside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4CCC82EB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5CC745BD" w14:textId="1B2141BB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(-0.29</w:t>
            </w:r>
            <w:r w:rsidR="00375B2D">
              <w:rPr>
                <w:rFonts w:ascii="Times New Roman" w:hAnsi="Times New Roman" w:cs="Times New Roman"/>
                <w:bCs/>
                <w:sz w:val="20"/>
                <w:szCs w:val="20"/>
              </w:rPr>
              <w:t>–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34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3CB51BA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882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A0B4642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41.45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6D9304DA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67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 w14:paraId="3C2E05D9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60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4CA329FA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03</w:t>
            </w:r>
          </w:p>
        </w:tc>
      </w:tr>
      <w:tr w:rsidR="003D44F2" w14:paraId="50B3B011" w14:textId="77777777" w:rsidTr="002D7FF1">
        <w:trPr>
          <w:trHeight w:val="312"/>
          <w:jc w:val="center"/>
        </w:trPr>
        <w:tc>
          <w:tcPr>
            <w:tcW w:w="1519" w:type="pct"/>
            <w:shd w:val="clear" w:color="auto" w:fill="auto"/>
            <w:noWrap/>
          </w:tcPr>
          <w:p w14:paraId="2C93873B" w14:textId="77777777" w:rsidR="00D05805" w:rsidRPr="006E58EE" w:rsidRDefault="00000000" w:rsidP="00DF629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8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oiding going to poorly ventilated places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32B7BA8D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4D7C7E13" w14:textId="65E36924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(-0.14</w:t>
            </w:r>
            <w:r w:rsidR="00375B2D">
              <w:rPr>
                <w:rFonts w:ascii="Times New Roman" w:hAnsi="Times New Roman" w:cs="Times New Roman"/>
                <w:bCs/>
                <w:sz w:val="20"/>
                <w:szCs w:val="20"/>
              </w:rPr>
              <w:t>–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28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BFD8A5A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516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8B1644F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41.76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1861D45D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67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 w14:paraId="7C1CA6F5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60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723E0787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03</w:t>
            </w:r>
          </w:p>
        </w:tc>
      </w:tr>
      <w:tr w:rsidR="003D44F2" w14:paraId="5002F0AA" w14:textId="77777777" w:rsidTr="002D7FF1">
        <w:trPr>
          <w:trHeight w:val="312"/>
          <w:jc w:val="center"/>
        </w:trPr>
        <w:tc>
          <w:tcPr>
            <w:tcW w:w="1519" w:type="pct"/>
            <w:shd w:val="clear" w:color="auto" w:fill="auto"/>
            <w:noWrap/>
          </w:tcPr>
          <w:p w14:paraId="187656EB" w14:textId="77777777" w:rsidR="00D05805" w:rsidRPr="006E58EE" w:rsidRDefault="00000000" w:rsidP="00DF629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8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oiding going to crowded places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0EF12794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-0.07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548800B4" w14:textId="60456B7C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(-0.26</w:t>
            </w:r>
            <w:r w:rsidR="00375B2D">
              <w:rPr>
                <w:rFonts w:ascii="Times New Roman" w:hAnsi="Times New Roman" w:cs="Times New Roman"/>
                <w:bCs/>
                <w:sz w:val="20"/>
                <w:szCs w:val="20"/>
              </w:rPr>
              <w:t>–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12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08FCC1E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46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7963C65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46.73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4997A996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67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 w14:paraId="5A51BBFD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287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0CA5CF00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84</w:t>
            </w:r>
          </w:p>
        </w:tc>
      </w:tr>
      <w:tr w:rsidR="003D44F2" w14:paraId="71E3EEF9" w14:textId="77777777" w:rsidTr="002D7FF1">
        <w:trPr>
          <w:trHeight w:val="312"/>
          <w:jc w:val="center"/>
        </w:trPr>
        <w:tc>
          <w:tcPr>
            <w:tcW w:w="1519" w:type="pct"/>
            <w:shd w:val="clear" w:color="auto" w:fill="auto"/>
            <w:noWrap/>
          </w:tcPr>
          <w:p w14:paraId="1BD79668" w14:textId="77777777" w:rsidR="00D05805" w:rsidRPr="006E58EE" w:rsidRDefault="00000000" w:rsidP="00DF629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8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oiding conversing or vocalizing near others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38B1D5CB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1963A790" w14:textId="623952FB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(-0.19</w:t>
            </w:r>
            <w:r w:rsidR="00375B2D">
              <w:rPr>
                <w:rFonts w:ascii="Times New Roman" w:hAnsi="Times New Roman" w:cs="Times New Roman"/>
                <w:bCs/>
                <w:sz w:val="20"/>
                <w:szCs w:val="20"/>
              </w:rPr>
              <w:t>–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27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F1FF87C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750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88C773A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40.04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2FC6BF2B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67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 w14:paraId="76A098F4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18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0A18BBA9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983</w:t>
            </w:r>
          </w:p>
        </w:tc>
      </w:tr>
      <w:tr w:rsidR="003D44F2" w14:paraId="64A7128F" w14:textId="77777777" w:rsidTr="002D7FF1">
        <w:trPr>
          <w:trHeight w:val="312"/>
          <w:jc w:val="center"/>
        </w:trPr>
        <w:tc>
          <w:tcPr>
            <w:tcW w:w="1519" w:type="pct"/>
            <w:shd w:val="clear" w:color="auto" w:fill="auto"/>
            <w:noWrap/>
          </w:tcPr>
          <w:p w14:paraId="5053C995" w14:textId="77777777" w:rsidR="00D05805" w:rsidRPr="006E58EE" w:rsidRDefault="00000000" w:rsidP="00DF629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8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nitizing hands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39692E2C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131D2E0C" w14:textId="4C314658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(-0.10</w:t>
            </w:r>
            <w:r w:rsidR="00375B2D">
              <w:rPr>
                <w:rFonts w:ascii="Times New Roman" w:hAnsi="Times New Roman" w:cs="Times New Roman"/>
                <w:bCs/>
                <w:sz w:val="20"/>
                <w:szCs w:val="20"/>
              </w:rPr>
              <w:t>–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31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17C3097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327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460ED77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47.07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4582DB8D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67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 w14:paraId="482D8AA9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297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162D5874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02</w:t>
            </w:r>
          </w:p>
        </w:tc>
      </w:tr>
      <w:tr w:rsidR="003D44F2" w14:paraId="37D2223A" w14:textId="77777777" w:rsidTr="002D7FF1">
        <w:trPr>
          <w:trHeight w:val="312"/>
          <w:jc w:val="center"/>
        </w:trPr>
        <w:tc>
          <w:tcPr>
            <w:tcW w:w="1519" w:type="pct"/>
            <w:shd w:val="clear" w:color="auto" w:fill="auto"/>
            <w:noWrap/>
          </w:tcPr>
          <w:p w14:paraId="787FEF88" w14:textId="77777777" w:rsidR="00D05805" w:rsidRPr="006E58EE" w:rsidRDefault="00000000" w:rsidP="00DF629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8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ing clothes frequentl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F1530B6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-0.24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4AFA9D25" w14:textId="19646BAC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(-0.59</w:t>
            </w:r>
            <w:r w:rsidR="00375B2D">
              <w:rPr>
                <w:rFonts w:ascii="Times New Roman" w:hAnsi="Times New Roman" w:cs="Times New Roman"/>
                <w:bCs/>
                <w:sz w:val="20"/>
                <w:szCs w:val="20"/>
              </w:rPr>
              <w:t>–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02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B6B64EB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069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20B41FF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38.82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74EF9712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67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 w14:paraId="268379AA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868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1CDF266F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809</w:t>
            </w:r>
          </w:p>
        </w:tc>
      </w:tr>
      <w:tr w:rsidR="003D44F2" w14:paraId="1B89DC11" w14:textId="77777777" w:rsidTr="002D7FF1">
        <w:trPr>
          <w:trHeight w:val="312"/>
          <w:jc w:val="center"/>
        </w:trPr>
        <w:tc>
          <w:tcPr>
            <w:tcW w:w="1519" w:type="pct"/>
            <w:shd w:val="clear" w:color="auto" w:fill="auto"/>
            <w:noWrap/>
          </w:tcPr>
          <w:p w14:paraId="1377E3DD" w14:textId="77777777" w:rsidR="00D05805" w:rsidRPr="006E58EE" w:rsidRDefault="00000000" w:rsidP="00DF629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8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rgling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796D5220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-0.10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71F48258" w14:textId="3C8366D3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(-0.43</w:t>
            </w:r>
            <w:r w:rsidR="00375B2D">
              <w:rPr>
                <w:rFonts w:ascii="Times New Roman" w:hAnsi="Times New Roman" w:cs="Times New Roman"/>
                <w:bCs/>
                <w:sz w:val="20"/>
                <w:szCs w:val="20"/>
              </w:rPr>
              <w:t>–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19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C395963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447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F2708B3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47.30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27859DC9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67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 w14:paraId="4C02EAEE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297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26FB8E2B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02</w:t>
            </w:r>
          </w:p>
        </w:tc>
      </w:tr>
      <w:tr w:rsidR="003D44F2" w14:paraId="655942D3" w14:textId="77777777" w:rsidTr="002D7FF1">
        <w:trPr>
          <w:trHeight w:val="312"/>
          <w:jc w:val="center"/>
        </w:trPr>
        <w:tc>
          <w:tcPr>
            <w:tcW w:w="1519" w:type="pct"/>
            <w:shd w:val="clear" w:color="auto" w:fill="auto"/>
            <w:noWrap/>
          </w:tcPr>
          <w:p w14:paraId="12CC46DB" w14:textId="77777777" w:rsidR="00D05805" w:rsidRPr="006E58EE" w:rsidRDefault="00000000" w:rsidP="00DF629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8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nitizing personal belongings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41C6E865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06CE444F" w14:textId="180C6F1E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(-0.17</w:t>
            </w:r>
            <w:r w:rsidR="00375B2D">
              <w:rPr>
                <w:rFonts w:ascii="Times New Roman" w:hAnsi="Times New Roman" w:cs="Times New Roman"/>
                <w:bCs/>
                <w:sz w:val="20"/>
                <w:szCs w:val="20"/>
              </w:rPr>
              <w:t>–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42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21F4778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400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50585FB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53.84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6FF1E1A5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67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 w14:paraId="2D6A73B3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444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67E55E23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224</w:t>
            </w:r>
          </w:p>
        </w:tc>
      </w:tr>
      <w:tr w:rsidR="003D44F2" w14:paraId="38ED8B0B" w14:textId="77777777" w:rsidTr="002D7FF1">
        <w:trPr>
          <w:trHeight w:val="312"/>
          <w:jc w:val="center"/>
        </w:trPr>
        <w:tc>
          <w:tcPr>
            <w:tcW w:w="1519" w:type="pct"/>
            <w:shd w:val="clear" w:color="auto" w:fill="auto"/>
            <w:noWrap/>
          </w:tcPr>
          <w:p w14:paraId="2C6577E3" w14:textId="77777777" w:rsidR="00D05805" w:rsidRPr="006E58EE" w:rsidRDefault="00000000" w:rsidP="00DF629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8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eping people at a distance when going out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4BB51422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7CD23FEE" w14:textId="300F89CC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(-0.16</w:t>
            </w:r>
            <w:r w:rsidR="00375B2D">
              <w:rPr>
                <w:rFonts w:ascii="Times New Roman" w:hAnsi="Times New Roman" w:cs="Times New Roman"/>
                <w:bCs/>
                <w:sz w:val="20"/>
                <w:szCs w:val="20"/>
              </w:rPr>
              <w:t>–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25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8EB76A9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695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C340C21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52.16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23C24CEB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67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 w14:paraId="700DA1D2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418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5605D5F2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209</w:t>
            </w:r>
          </w:p>
        </w:tc>
      </w:tr>
      <w:tr w:rsidR="003D44F2" w14:paraId="7231CEE1" w14:textId="77777777" w:rsidTr="002D7FF1">
        <w:trPr>
          <w:trHeight w:val="312"/>
          <w:jc w:val="center"/>
        </w:trPr>
        <w:tc>
          <w:tcPr>
            <w:tcW w:w="1519" w:type="pct"/>
            <w:shd w:val="clear" w:color="auto" w:fill="auto"/>
            <w:noWrap/>
          </w:tcPr>
          <w:p w14:paraId="0BFBEE94" w14:textId="77777777" w:rsidR="00D05805" w:rsidRPr="006E58EE" w:rsidRDefault="00000000" w:rsidP="00DF629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8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raining from visiting medical facilities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AFC657A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14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1FCDDEA0" w14:textId="5F261DEA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(-0.20</w:t>
            </w:r>
            <w:r w:rsidR="00375B2D">
              <w:rPr>
                <w:rFonts w:ascii="Times New Roman" w:hAnsi="Times New Roman" w:cs="Times New Roman"/>
                <w:bCs/>
                <w:sz w:val="20"/>
                <w:szCs w:val="20"/>
              </w:rPr>
              <w:t>–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47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7E269C8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426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400E657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54.30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3191526D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67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 w14:paraId="2F13E9A1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465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29F68AA6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242</w:t>
            </w:r>
          </w:p>
        </w:tc>
      </w:tr>
      <w:tr w:rsidR="003D44F2" w14:paraId="54AFD7AC" w14:textId="77777777" w:rsidTr="002D7FF1">
        <w:trPr>
          <w:trHeight w:val="312"/>
          <w:jc w:val="center"/>
        </w:trPr>
        <w:tc>
          <w:tcPr>
            <w:tcW w:w="1519" w:type="pct"/>
            <w:shd w:val="clear" w:color="auto" w:fill="auto"/>
            <w:noWrap/>
          </w:tcPr>
          <w:p w14:paraId="7BDA8000" w14:textId="77777777" w:rsidR="00D05805" w:rsidRPr="006E58EE" w:rsidRDefault="00000000" w:rsidP="00DF629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8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 of going out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086D805B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-0.69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6BE1DC60" w14:textId="54568CCC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(-1.56</w:t>
            </w:r>
            <w:r w:rsidR="00375B2D">
              <w:rPr>
                <w:rFonts w:ascii="Times New Roman" w:hAnsi="Times New Roman" w:cs="Times New Roman"/>
                <w:bCs/>
                <w:sz w:val="20"/>
                <w:szCs w:val="20"/>
              </w:rPr>
              <w:t>–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15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2D04D5A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105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C3466EA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42.53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215CE418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67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 w14:paraId="03A73255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91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4042908A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24</w:t>
            </w:r>
          </w:p>
        </w:tc>
      </w:tr>
      <w:tr w:rsidR="003D44F2" w14:paraId="5E5929A8" w14:textId="77777777" w:rsidTr="002D7FF1">
        <w:trPr>
          <w:trHeight w:val="312"/>
          <w:jc w:val="center"/>
        </w:trPr>
        <w:tc>
          <w:tcPr>
            <w:tcW w:w="1519" w:type="pct"/>
            <w:shd w:val="clear" w:color="auto" w:fill="auto"/>
            <w:noWrap/>
          </w:tcPr>
          <w:p w14:paraId="78F1BDA5" w14:textId="77777777" w:rsidR="00D05805" w:rsidRPr="006E58EE" w:rsidRDefault="00000000" w:rsidP="00DF629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8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 of meeting acquaintances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6D054CD0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10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7F60BAB9" w14:textId="17645271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(-1.27</w:t>
            </w:r>
            <w:r w:rsidR="00375B2D">
              <w:rPr>
                <w:rFonts w:ascii="Times New Roman" w:hAnsi="Times New Roman" w:cs="Times New Roman"/>
                <w:bCs/>
                <w:sz w:val="20"/>
                <w:szCs w:val="20"/>
              </w:rPr>
              <w:t>–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.35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CE85274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.956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7B000BC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29.49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761908E8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067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 w14:paraId="3977999A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775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3C4C8362" w14:textId="77777777" w:rsidR="00D05805" w:rsidRPr="006E1926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926">
              <w:rPr>
                <w:rFonts w:ascii="Times New Roman" w:hAnsi="Times New Roman" w:cs="Times New Roman"/>
                <w:bCs/>
                <w:sz w:val="20"/>
                <w:szCs w:val="20"/>
              </w:rPr>
              <w:t>724</w:t>
            </w:r>
          </w:p>
        </w:tc>
      </w:tr>
    </w:tbl>
    <w:p w14:paraId="1D9FF0D1" w14:textId="225D57D0" w:rsidR="00D05805" w:rsidRPr="00447A26" w:rsidRDefault="00000000" w:rsidP="00D05805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D6D80">
        <w:rPr>
          <w:rFonts w:ascii="Times New Roman" w:eastAsiaTheme="minorEastAsia" w:hAnsi="Times New Roman" w:cs="Times New Roman"/>
          <w:sz w:val="24"/>
          <w:szCs w:val="24"/>
        </w:rPr>
        <w:t>CI: confidence interval.</w:t>
      </w:r>
    </w:p>
    <w:p w14:paraId="406F1A7E" w14:textId="77777777" w:rsidR="008A2005" w:rsidRDefault="008A2005"/>
    <w:sectPr w:rsidR="008A2005" w:rsidSect="002D7F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805"/>
    <w:rsid w:val="00084723"/>
    <w:rsid w:val="00211BD4"/>
    <w:rsid w:val="00214F3C"/>
    <w:rsid w:val="002D7FF1"/>
    <w:rsid w:val="00375B2D"/>
    <w:rsid w:val="003D44F2"/>
    <w:rsid w:val="00415492"/>
    <w:rsid w:val="00447A26"/>
    <w:rsid w:val="0046067E"/>
    <w:rsid w:val="00490495"/>
    <w:rsid w:val="00493F93"/>
    <w:rsid w:val="004D4A9A"/>
    <w:rsid w:val="005D16D6"/>
    <w:rsid w:val="006E1926"/>
    <w:rsid w:val="006E58EE"/>
    <w:rsid w:val="008249E1"/>
    <w:rsid w:val="00870C32"/>
    <w:rsid w:val="008A2005"/>
    <w:rsid w:val="0095032C"/>
    <w:rsid w:val="009A3E97"/>
    <w:rsid w:val="00A9738E"/>
    <w:rsid w:val="00CD6D80"/>
    <w:rsid w:val="00D05805"/>
    <w:rsid w:val="00D73097"/>
    <w:rsid w:val="00DF6294"/>
    <w:rsid w:val="00E96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10F83B"/>
  <w15:chartTrackingRefBased/>
  <w15:docId w15:val="{BED6EE68-E529-4531-B0FF-493F8F567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5805"/>
    <w:pPr>
      <w:widowControl w:val="0"/>
      <w:spacing w:after="0" w:line="240" w:lineRule="auto"/>
      <w:jc w:val="both"/>
    </w:pPr>
    <w:rPr>
      <w:rFonts w:eastAsia="ＭＳ 明朝"/>
      <w:sz w:val="21"/>
      <w:szCs w:val="21"/>
      <w:lang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表 (格子)4"/>
    <w:basedOn w:val="a1"/>
    <w:next w:val="a3"/>
    <w:uiPriority w:val="59"/>
    <w:rsid w:val="00D05805"/>
    <w:pPr>
      <w:spacing w:after="0" w:line="240" w:lineRule="auto"/>
    </w:pPr>
    <w:rPr>
      <w:rFonts w:eastAsia="游明朝"/>
      <w:sz w:val="21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D058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8249E1"/>
    <w:pPr>
      <w:spacing w:after="0" w:line="240" w:lineRule="auto"/>
    </w:pPr>
    <w:rPr>
      <w:rFonts w:eastAsia="ＭＳ 明朝"/>
      <w:sz w:val="21"/>
      <w:szCs w:val="21"/>
      <w:lang w:eastAsia="ja-JP"/>
      <w14:ligatures w14:val="none"/>
    </w:rPr>
  </w:style>
  <w:style w:type="character" w:styleId="a5">
    <w:name w:val="annotation reference"/>
    <w:basedOn w:val="a0"/>
    <w:uiPriority w:val="99"/>
    <w:semiHidden/>
    <w:unhideWhenUsed/>
    <w:rsid w:val="00214F3C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214F3C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214F3C"/>
    <w:rPr>
      <w:rFonts w:eastAsia="ＭＳ 明朝"/>
      <w:sz w:val="20"/>
      <w:szCs w:val="20"/>
      <w:lang w:eastAsia="ja-JP"/>
      <w14:ligatures w14:val="none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14F3C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214F3C"/>
    <w:rPr>
      <w:rFonts w:eastAsia="ＭＳ 明朝"/>
      <w:b/>
      <w:bCs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0</Words>
  <Characters>1158</Characters>
  <Application>Microsoft Office Word</Application>
  <DocSecurity>0</DocSecurity>
  <Lines>144</Lines>
  <Paragraphs>135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FENGMING CHEN</cp:lastModifiedBy>
  <cp:revision>11</cp:revision>
  <dcterms:created xsi:type="dcterms:W3CDTF">2023-09-19T11:51:00Z</dcterms:created>
  <dcterms:modified xsi:type="dcterms:W3CDTF">2024-05-31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727a2a78039820057ab2fd499b9584a97130f89853c20b7c666cf240778245</vt:lpwstr>
  </property>
</Properties>
</file>